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9238DD3">
      <w:pPr>
        <w:pStyle w:val="2"/>
        <w:rPr>
          <w:rFonts w:hint="default" w:ascii="Times New Roman" w:hAnsi="Times New Roman" w:cs="Times New Roman"/>
        </w:rPr>
      </w:pPr>
      <w:bookmarkStart w:id="0" w:name="_GoBack"/>
      <w:r>
        <w:rPr>
          <w:rFonts w:hint="default" w:ascii="Times New Roman" w:hAnsi="Times New Roman" w:cs="Times New Roman"/>
        </w:rPr>
        <w:t>Supplementary Table S2. Correlation matrix of hop LSI, asymmetry indicators, and functional performance variables</w:t>
      </w:r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4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14:paraId="1D35E1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EABE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  <w:t>Variable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tbRl"/>
            <w:vAlign w:val="center"/>
          </w:tcPr>
          <w:p w14:paraId="4C58E7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  <w:t>Hop LSI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tbRl"/>
            <w:vAlign w:val="center"/>
          </w:tcPr>
          <w:p w14:paraId="08755B4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  <w:t>Ankle asym, %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tbRl"/>
            <w:vAlign w:val="center"/>
          </w:tcPr>
          <w:p w14:paraId="4302CA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  <w:t>Ankle asym, cm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tbRl"/>
            <w:vAlign w:val="center"/>
          </w:tcPr>
          <w:p w14:paraId="301070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  <w:t>YBT asym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tbRl"/>
            <w:vAlign w:val="center"/>
          </w:tcPr>
          <w:p w14:paraId="7700C3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  <w:t>Side bridge asym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tbRl"/>
            <w:vAlign w:val="center"/>
          </w:tcPr>
          <w:p w14:paraId="3863C8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  <w:t>LE function z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tbRl"/>
            <w:vAlign w:val="center"/>
          </w:tcPr>
          <w:p w14:paraId="3B5CA9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  <w:t>Global function z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tbRl"/>
            <w:vAlign w:val="center"/>
          </w:tcPr>
          <w:p w14:paraId="4BDADD4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  <w:t>YBT composite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tbRl"/>
            <w:vAlign w:val="center"/>
          </w:tcPr>
          <w:p w14:paraId="27C21F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  <w:t>Single hop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tbRl"/>
            <w:vAlign w:val="center"/>
          </w:tcPr>
          <w:p w14:paraId="5F09E3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  <w:t>Triple hop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tbRl"/>
            <w:vAlign w:val="center"/>
          </w:tcPr>
          <w:p w14:paraId="6DB668A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  <w:t>Crossover hop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tbRl"/>
            <w:vAlign w:val="center"/>
          </w:tcPr>
          <w:p w14:paraId="569B15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  <w:t>Timed 6-m hop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tbRl"/>
            <w:vAlign w:val="center"/>
          </w:tcPr>
          <w:p w14:paraId="13BB4B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  <w:t>LESS</w:t>
            </w:r>
          </w:p>
        </w:tc>
        <w:tc>
          <w:tcPr>
            <w:tcBorders>
              <w:top w:val="single" w:color="666666" w:sz="12" w:space="0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textDirection w:val="tbRl"/>
            <w:vAlign w:val="center"/>
          </w:tcPr>
          <w:p w14:paraId="479A31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/>
                <w:i w:val="0"/>
                <w:strike w:val="0"/>
                <w:color w:val="000000"/>
                <w:sz w:val="14"/>
                <w:szCs w:val="14"/>
                <w:u w:val="none"/>
              </w:rPr>
              <w:t>Reaction time</w:t>
            </w:r>
          </w:p>
        </w:tc>
      </w:tr>
      <w:tr w14:paraId="7FED7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F3D6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Hop LSI (%)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4107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—</w:t>
            </w: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8EF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B15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B23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5D814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00A2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17F45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B8DE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99B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CE0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B1C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ABD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2C8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F616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</w:tr>
      <w:tr w14:paraId="6AA69D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07B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Ankle asymmetry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B9D4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21 (0.02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7E17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263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A1E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EED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B18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AD8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360B6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1D5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C664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E86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44237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52BDE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4FDE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</w:tr>
      <w:tr w14:paraId="315606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D32C3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Ankle asymmetry (cm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B954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21 (0.04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197F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1.00 (&lt;0.0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3542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BAB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0683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05D9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E51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BAE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0AAB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4BE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36F1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26A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73E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85C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</w:tr>
      <w:tr w14:paraId="3A8BDA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071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YBT mean asymmetry (cm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945F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14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F84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12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758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12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A28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0F0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8292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1D70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F37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7B4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5580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4979C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BED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CC4ED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5430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</w:tr>
      <w:tr w14:paraId="34C393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94B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Side bridge asymmetry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6D6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14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45DDD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05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0E88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06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52F9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09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97E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E783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D8A7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8C6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26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F34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1A5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C53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F61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192E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</w:tr>
      <w:tr w14:paraId="5F954B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726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Lower-extremity function z-sco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548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14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F294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11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B83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10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832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06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70D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13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E50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F166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311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6071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4025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323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C41D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681C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C53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</w:tr>
      <w:tr w14:paraId="07740B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9F8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Global function z-sco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6A52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13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7253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11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70F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10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463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05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E11C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06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ABE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71 (&lt;0.0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2105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FE41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4A7E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9C00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D71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1A43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926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DC12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</w:tr>
      <w:tr w14:paraId="4FCE9A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4CAD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YBT composite score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84B9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13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743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14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43F0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11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77B8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01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36F5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09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2FDE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70 (&lt;0.0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4B9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60 (&lt;0.0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003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B756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BE4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4CD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35A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37F5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6B5F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</w:tr>
      <w:tr w14:paraId="53FD68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979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Single hop (cm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C49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11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A7E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07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631E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07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094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03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8467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10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4F70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88 (&lt;0.0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ADDD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58 (&lt;0.0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F3D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47 (&lt;0.0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015A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7FD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C8590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70E71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448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03C6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</w:tr>
      <w:tr w14:paraId="7CAA97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E98A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Triple hop (cm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4D64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11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32A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08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B909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09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82C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06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5FA8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14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B71B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91 (&lt;0.0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53E2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63 (&lt;0.0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E9BF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54 (&lt;0.0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974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88 (&lt;0.0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A73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595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B358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8B4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ED0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</w:tr>
      <w:tr w14:paraId="6F892A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C07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Crossover hop (cm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EE8B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12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AB8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08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2FB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08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A634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03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74E4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15 (0.999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96F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92 (&lt;0.0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2625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64 (&lt;0.0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624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57 (&lt;0.0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0CFD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87 (&lt;0.0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632F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91 (&lt;0.0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2278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A18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C29FC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E2CE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</w:tr>
      <w:tr w14:paraId="7D6205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78C1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Timed 6-m hop (s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6076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13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7F1CD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07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51F0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07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7BD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07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47BC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10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46D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82 (&lt;0.0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AE2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62 (&lt;0.0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77A3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47 (&lt;0.0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A11F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70 (&lt;0.0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BCA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76 (&lt;0.0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A29FD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76 (&lt;0.0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18D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D0BCF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6D2DB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</w:tr>
      <w:tr w14:paraId="036551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084D9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LESS scor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9C1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02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3E43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00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16B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01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4E2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05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F8B9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00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E65B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28 (&lt;0.00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966E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17 (0.393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739E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17 (0.371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F3E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06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587B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03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0182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04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CAB8A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06 (1.000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125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A34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</w:p>
        </w:tc>
      </w:tr>
      <w:tr w14:paraId="1B777B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CE4D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Simple reaction time (ms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AABF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05 (1.000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A569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06 (1.000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4BE6F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05 (1.000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01F71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02 (1.000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4BF1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03 (1.000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919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26 (0.001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A35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84 (&lt;0.001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61AD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33 (&lt;0.001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CC0A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17 (0.338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5C5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21 (0.040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A7C2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-0.22 (0.022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53F6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24 (0.007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0162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0.03 (1.000)</w:t>
            </w:r>
          </w:p>
        </w:tc>
        <w:tc>
          <w:tcPr>
            <w:tcBorders>
              <w:top w:val="nil"/>
              <w:left w:val="nil"/>
              <w:bottom w:val="single" w:color="666666" w:sz="12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A62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40" w:right="40" w:firstLine="0" w:firstLineChars="0"/>
              <w:jc w:val="center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4"/>
                <w:szCs w:val="14"/>
                <w:u w:val="none"/>
              </w:rPr>
              <w:t>—</w:t>
            </w:r>
          </w:p>
        </w:tc>
      </w:tr>
      <w:tr w14:paraId="107C2E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15"/>
            <w:tcBorders>
              <w:top w:val="single" w:color="666666" w:sz="12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468F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Values are Spearman correlation coefficients with Holm-adjusted p values in parentheses: rho (p value).</w:t>
            </w:r>
          </w:p>
        </w:tc>
      </w:tr>
      <w:tr w14:paraId="6CF976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254D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Only the lower triangle of the correlation matrix is shown. Diagonal cells are indicated by an em dash.</w:t>
            </w:r>
          </w:p>
        </w:tc>
      </w:tr>
      <w:tr w14:paraId="276C53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1FC7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Spearman correlations were calculated using pairwise complete observations for each variable pair.</w:t>
            </w:r>
          </w:p>
        </w:tc>
      </w:tr>
      <w:tr w14:paraId="5B263A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E4C91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Arial" w:cs="Times New Roman"/>
                <w:b w:val="0"/>
                <w:i w:val="0"/>
                <w:strike w:val="0"/>
                <w:color w:val="000000"/>
                <w:sz w:val="16"/>
                <w:szCs w:val="16"/>
                <w:u w:val="none"/>
              </w:rPr>
              <w:t>P values were adjusted for multiple testing using the Holm method across all pairwise correlations.</w:t>
            </w:r>
          </w:p>
        </w:tc>
      </w:tr>
    </w:tbl>
    <w:p w14:paraId="610E7922">
      <w:pPr>
        <w:rPr>
          <w:rFonts w:hint="default" w:ascii="Times New Roman" w:hAnsi="Times New Roman" w:cs="Times New Roman"/>
        </w:rPr>
        <w:sectPr>
          <w:type w:val="oddPage"/>
          <w:pgSz w:w="16838" w:h="11906" w:orient="landscape"/>
          <w:pgMar w:top="1417" w:right="1417" w:bottom="1417" w:left="1417" w:header="708" w:footer="708" w:gutter="0"/>
          <w:cols w:space="720" w:num="1"/>
        </w:sectPr>
      </w:pPr>
    </w:p>
    <w:p w14:paraId="6E0B9553">
      <w:pPr>
        <w:rPr>
          <w:rFonts w:hint="default" w:ascii="Times New Roman" w:hAnsi="Times New Roman" w:cs="Times New Roman"/>
        </w:rPr>
      </w:pPr>
    </w:p>
    <w:bookmarkEnd w:id="0"/>
    <w:sectPr>
      <w:type w:val="continuous"/>
      <w:pgSz w:w="11900" w:h="16840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Courier New">
    <w:panose1 w:val="02070309020205020404"/>
    <w:charset w:val="00"/>
    <w:family w:val="auto"/>
    <w:pitch w:val="default"/>
    <w:sig w:usb0="E0002EFF" w:usb1="C0007843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rsids>
    <w:rsidRoot w:val="00000000"/>
    <w:rsid w:val="4AED7CF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qFormat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qFormat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qFormat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qFormat/>
    <w:uiPriority w:val="0"/>
  </w:style>
  <w:style w:type="paragraph" w:customStyle="1" w:styleId="23">
    <w:name w:val="table title"/>
    <w:basedOn w:val="19"/>
    <w:next w:val="1"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49</Words>
  <Characters>1938</Characters>
  <Lines>0</Lines>
  <Paragraphs>0</Paragraphs>
  <TotalTime>4</TotalTime>
  <ScaleCrop>false</ScaleCrop>
  <LinksUpToDate>false</LinksUpToDate>
  <CharactersWithSpaces>2148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Fan</dc:creator>
  <cp:lastModifiedBy>Fan</cp:lastModifiedBy>
  <dcterms:modified xsi:type="dcterms:W3CDTF">2026-04-29T06:57:34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WQ0OWNiMzdiN2FjYjVmZjkyYWVjMzFmMzYwNmIzNDgiLCJ1c2VySWQiOiI0MTM3MDI1MDUifQ==</vt:lpwstr>
  </property>
  <property fmtid="{D5CDD505-2E9C-101B-9397-08002B2CF9AE}" pid="3" name="KSOProductBuildVer">
    <vt:lpwstr>2052-12.1.0.25865</vt:lpwstr>
  </property>
  <property fmtid="{D5CDD505-2E9C-101B-9397-08002B2CF9AE}" pid="4" name="ICV">
    <vt:lpwstr>888A87AA69C447259E0E838BE5FA0111_12</vt:lpwstr>
  </property>
</Properties>
</file>